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8"/>
        <w:gridCol w:w="2529"/>
        <w:gridCol w:w="2292"/>
        <w:gridCol w:w="2017"/>
      </w:tblGrid>
      <w:tr w:rsidR="00AB72D0" w:rsidRPr="00A31245" w14:paraId="26BCAA84" w14:textId="77777777" w:rsidTr="00317788">
        <w:trPr>
          <w:trHeight w:val="317"/>
        </w:trPr>
        <w:tc>
          <w:tcPr>
            <w:tcW w:w="2218" w:type="dxa"/>
            <w:shd w:val="clear" w:color="auto" w:fill="404040" w:themeFill="text1" w:themeFillTint="BF"/>
          </w:tcPr>
          <w:p w14:paraId="64A33C01" w14:textId="77777777" w:rsidR="00AB72D0" w:rsidRPr="00A31245" w:rsidRDefault="00AB72D0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9" w:type="dxa"/>
            <w:shd w:val="clear" w:color="auto" w:fill="404040" w:themeFill="text1" w:themeFillTint="BF"/>
          </w:tcPr>
          <w:p w14:paraId="6541E48D" w14:textId="77777777" w:rsidR="00AB72D0" w:rsidRPr="00A31245" w:rsidRDefault="00AB72D0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92" w:type="dxa"/>
            <w:shd w:val="clear" w:color="auto" w:fill="404040" w:themeFill="text1" w:themeFillTint="BF"/>
          </w:tcPr>
          <w:p w14:paraId="2BE9EE88" w14:textId="77777777" w:rsidR="00AB72D0" w:rsidRPr="00A31245" w:rsidRDefault="00AB72D0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404040" w:themeFill="text1" w:themeFillTint="BF"/>
          </w:tcPr>
          <w:p w14:paraId="4870B42B" w14:textId="77777777" w:rsidR="00AB72D0" w:rsidRPr="00A31245" w:rsidRDefault="00AB72D0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B72D0" w:rsidRPr="00A31245" w14:paraId="37C48093" w14:textId="77777777" w:rsidTr="00317788">
        <w:trPr>
          <w:trHeight w:val="611"/>
        </w:trPr>
        <w:tc>
          <w:tcPr>
            <w:tcW w:w="2218" w:type="dxa"/>
          </w:tcPr>
          <w:p w14:paraId="2EE65C13" w14:textId="4727715B" w:rsidR="00AB72D0" w:rsidRPr="00A31245" w:rsidRDefault="00874942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seline characteristics</w:t>
            </w:r>
          </w:p>
        </w:tc>
        <w:tc>
          <w:tcPr>
            <w:tcW w:w="2529" w:type="dxa"/>
          </w:tcPr>
          <w:p w14:paraId="4D862B86" w14:textId="03F316E5" w:rsidR="00AB72D0" w:rsidRPr="00A31245" w:rsidRDefault="00874942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arning phase (n=21)</w:t>
            </w:r>
          </w:p>
        </w:tc>
        <w:tc>
          <w:tcPr>
            <w:tcW w:w="2292" w:type="dxa"/>
          </w:tcPr>
          <w:p w14:paraId="2F4081AE" w14:textId="6CB1ED72" w:rsidR="00AB72D0" w:rsidRPr="00A31245" w:rsidRDefault="00874942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ficiency phase (n</w:t>
            </w:r>
            <w:r w:rsidR="00887018" w:rsidRPr="00A31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 39</w:t>
            </w:r>
            <w:r w:rsidRPr="00A31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17" w:type="dxa"/>
          </w:tcPr>
          <w:p w14:paraId="58BBCD6C" w14:textId="77777777" w:rsidR="00AB72D0" w:rsidRPr="00A31245" w:rsidRDefault="00AB72D0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AB72D0" w:rsidRPr="00A31245" w14:paraId="61BB25EE" w14:textId="77777777" w:rsidTr="00317788">
        <w:trPr>
          <w:trHeight w:val="847"/>
        </w:trPr>
        <w:tc>
          <w:tcPr>
            <w:tcW w:w="2218" w:type="dxa"/>
          </w:tcPr>
          <w:p w14:paraId="0885672A" w14:textId="0C6E9BFA" w:rsidR="00AB72D0" w:rsidRPr="00A31245" w:rsidRDefault="00874942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Age (median, range)</w:t>
            </w:r>
          </w:p>
        </w:tc>
        <w:tc>
          <w:tcPr>
            <w:tcW w:w="2529" w:type="dxa"/>
          </w:tcPr>
          <w:p w14:paraId="00D36EFC" w14:textId="750F54D9" w:rsidR="00AB72D0" w:rsidRPr="00A31245" w:rsidRDefault="0044652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64 (19 – 84)</w:t>
            </w:r>
          </w:p>
        </w:tc>
        <w:tc>
          <w:tcPr>
            <w:tcW w:w="2292" w:type="dxa"/>
          </w:tcPr>
          <w:p w14:paraId="4A5559EA" w14:textId="6A0886AE" w:rsidR="00AB72D0" w:rsidRPr="00A31245" w:rsidRDefault="0007410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63 (29 – 86)</w:t>
            </w:r>
          </w:p>
        </w:tc>
        <w:tc>
          <w:tcPr>
            <w:tcW w:w="2017" w:type="dxa"/>
          </w:tcPr>
          <w:p w14:paraId="476751D5" w14:textId="4761FD1D" w:rsidR="00AB72D0" w:rsidRPr="00A31245" w:rsidRDefault="00A31245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</w:tr>
      <w:tr w:rsidR="00AB72D0" w:rsidRPr="00A31245" w14:paraId="4917B631" w14:textId="77777777" w:rsidTr="00317788">
        <w:trPr>
          <w:trHeight w:val="845"/>
        </w:trPr>
        <w:tc>
          <w:tcPr>
            <w:tcW w:w="2218" w:type="dxa"/>
          </w:tcPr>
          <w:p w14:paraId="63AAF539" w14:textId="72F88045" w:rsidR="00AB72D0" w:rsidRPr="00A31245" w:rsidRDefault="00874942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Sex (Male, %)</w:t>
            </w:r>
          </w:p>
        </w:tc>
        <w:tc>
          <w:tcPr>
            <w:tcW w:w="2529" w:type="dxa"/>
          </w:tcPr>
          <w:p w14:paraId="308E7CC6" w14:textId="2C3AD9F9" w:rsidR="00AB72D0" w:rsidRPr="00A31245" w:rsidRDefault="0044652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13 (61.9)</w:t>
            </w:r>
          </w:p>
        </w:tc>
        <w:tc>
          <w:tcPr>
            <w:tcW w:w="2292" w:type="dxa"/>
          </w:tcPr>
          <w:p w14:paraId="65559570" w14:textId="5D497A58" w:rsidR="00AB72D0" w:rsidRPr="00A31245" w:rsidRDefault="0007410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24 (61.5)</w:t>
            </w:r>
          </w:p>
        </w:tc>
        <w:tc>
          <w:tcPr>
            <w:tcW w:w="2017" w:type="dxa"/>
          </w:tcPr>
          <w:p w14:paraId="1F52DDE7" w14:textId="66FEB3CC" w:rsidR="00AB72D0" w:rsidRPr="00A31245" w:rsidRDefault="00A31245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</w:tr>
      <w:tr w:rsidR="00AB72D0" w:rsidRPr="00A31245" w14:paraId="5F7106F2" w14:textId="77777777" w:rsidTr="00317788">
        <w:trPr>
          <w:trHeight w:val="700"/>
        </w:trPr>
        <w:tc>
          <w:tcPr>
            <w:tcW w:w="2218" w:type="dxa"/>
          </w:tcPr>
          <w:p w14:paraId="2DB55663" w14:textId="4050F18B" w:rsidR="00AB72D0" w:rsidRPr="00A31245" w:rsidRDefault="00874942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BMI (</w:t>
            </w:r>
            <w:proofErr w:type="spellStart"/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mean±SD</w:t>
            </w:r>
            <w:proofErr w:type="spellEnd"/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29" w:type="dxa"/>
          </w:tcPr>
          <w:p w14:paraId="20BFCC9D" w14:textId="51047198" w:rsidR="00AB72D0" w:rsidRPr="00A31245" w:rsidRDefault="00E83294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74109" w:rsidRPr="00A31245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±5.7</w:t>
            </w:r>
          </w:p>
        </w:tc>
        <w:tc>
          <w:tcPr>
            <w:tcW w:w="2292" w:type="dxa"/>
          </w:tcPr>
          <w:p w14:paraId="791962CC" w14:textId="7BD451EE" w:rsidR="00AB72D0" w:rsidRPr="00A31245" w:rsidRDefault="0007410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27.4±5.7</w:t>
            </w:r>
          </w:p>
        </w:tc>
        <w:tc>
          <w:tcPr>
            <w:tcW w:w="2017" w:type="dxa"/>
          </w:tcPr>
          <w:p w14:paraId="5DF01C0D" w14:textId="6A8DD306" w:rsidR="00AB72D0" w:rsidRPr="00A31245" w:rsidRDefault="0007410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0.835</w:t>
            </w:r>
          </w:p>
        </w:tc>
      </w:tr>
      <w:tr w:rsidR="00AB72D0" w:rsidRPr="00A31245" w14:paraId="7E0E005A" w14:textId="77777777" w:rsidTr="00317788">
        <w:trPr>
          <w:trHeight w:val="700"/>
        </w:trPr>
        <w:tc>
          <w:tcPr>
            <w:tcW w:w="2218" w:type="dxa"/>
          </w:tcPr>
          <w:p w14:paraId="0E246528" w14:textId="435327CB" w:rsidR="00AB72D0" w:rsidRPr="00A31245" w:rsidRDefault="00874942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ASA grade (median, IQR)</w:t>
            </w:r>
          </w:p>
        </w:tc>
        <w:tc>
          <w:tcPr>
            <w:tcW w:w="2529" w:type="dxa"/>
          </w:tcPr>
          <w:p w14:paraId="254970F2" w14:textId="6F903ED8" w:rsidR="00AB72D0" w:rsidRPr="00A31245" w:rsidRDefault="00E83294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 w:rsidR="00074109" w:rsidRPr="00A3124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 xml:space="preserve"> – 3)</w:t>
            </w:r>
          </w:p>
        </w:tc>
        <w:tc>
          <w:tcPr>
            <w:tcW w:w="2292" w:type="dxa"/>
          </w:tcPr>
          <w:p w14:paraId="0D7EBD59" w14:textId="44AB08C7" w:rsidR="00AB72D0" w:rsidRPr="00A31245" w:rsidRDefault="0007410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2 (2 – 3)</w:t>
            </w:r>
          </w:p>
        </w:tc>
        <w:tc>
          <w:tcPr>
            <w:tcW w:w="2017" w:type="dxa"/>
          </w:tcPr>
          <w:p w14:paraId="5232B31B" w14:textId="75944098" w:rsidR="00AB72D0" w:rsidRPr="00A31245" w:rsidRDefault="00A31245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8</w:t>
            </w:r>
          </w:p>
        </w:tc>
      </w:tr>
      <w:tr w:rsidR="00AB72D0" w:rsidRPr="00A31245" w14:paraId="1B7F692D" w14:textId="77777777" w:rsidTr="00317788">
        <w:trPr>
          <w:trHeight w:val="554"/>
        </w:trPr>
        <w:tc>
          <w:tcPr>
            <w:tcW w:w="2218" w:type="dxa"/>
          </w:tcPr>
          <w:p w14:paraId="7A306BF6" w14:textId="73159CAE" w:rsidR="00AB72D0" w:rsidRPr="00A31245" w:rsidRDefault="00874942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Previous abdominal surgery (Yes, %)</w:t>
            </w:r>
          </w:p>
        </w:tc>
        <w:tc>
          <w:tcPr>
            <w:tcW w:w="2529" w:type="dxa"/>
          </w:tcPr>
          <w:p w14:paraId="2EAAB288" w14:textId="3034B2A7" w:rsidR="00AB72D0" w:rsidRPr="00A31245" w:rsidRDefault="0044652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92" w:type="dxa"/>
          </w:tcPr>
          <w:p w14:paraId="658FD01D" w14:textId="63FF9D01" w:rsidR="00AB72D0" w:rsidRPr="00A31245" w:rsidRDefault="00887018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46529" w:rsidRPr="00A3124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  <w:r w:rsidR="00950C0C" w:rsidRPr="00A3124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17" w:type="dxa"/>
          </w:tcPr>
          <w:p w14:paraId="592FD807" w14:textId="13536532" w:rsidR="00AB72D0" w:rsidRPr="00A31245" w:rsidRDefault="00A31245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.201</w:t>
            </w:r>
          </w:p>
        </w:tc>
      </w:tr>
      <w:tr w:rsidR="00887018" w:rsidRPr="00A31245" w14:paraId="631F2E2C" w14:textId="77777777" w:rsidTr="00317788">
        <w:trPr>
          <w:trHeight w:val="554"/>
        </w:trPr>
        <w:tc>
          <w:tcPr>
            <w:tcW w:w="2218" w:type="dxa"/>
          </w:tcPr>
          <w:p w14:paraId="7120C63C" w14:textId="791DA46B" w:rsidR="00887018" w:rsidRPr="00A31245" w:rsidRDefault="00887018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Low risk (Yes, %)</w:t>
            </w:r>
          </w:p>
        </w:tc>
        <w:tc>
          <w:tcPr>
            <w:tcW w:w="2529" w:type="dxa"/>
          </w:tcPr>
          <w:p w14:paraId="1161E4CF" w14:textId="05815A4D" w:rsidR="00887018" w:rsidRPr="00A31245" w:rsidRDefault="0007410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5 (23.8)</w:t>
            </w:r>
          </w:p>
        </w:tc>
        <w:tc>
          <w:tcPr>
            <w:tcW w:w="2292" w:type="dxa"/>
          </w:tcPr>
          <w:p w14:paraId="73939A29" w14:textId="6E218375" w:rsidR="00887018" w:rsidRPr="00A31245" w:rsidRDefault="0007410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19 (48.7)</w:t>
            </w:r>
          </w:p>
        </w:tc>
        <w:tc>
          <w:tcPr>
            <w:tcW w:w="2017" w:type="dxa"/>
          </w:tcPr>
          <w:p w14:paraId="008E033F" w14:textId="0326C1B3" w:rsidR="00887018" w:rsidRPr="00A31245" w:rsidRDefault="00A31245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3</w:t>
            </w:r>
          </w:p>
        </w:tc>
      </w:tr>
      <w:tr w:rsidR="0042707B" w:rsidRPr="00A31245" w14:paraId="3D1E469B" w14:textId="77777777" w:rsidTr="00317788">
        <w:trPr>
          <w:trHeight w:val="554"/>
        </w:trPr>
        <w:tc>
          <w:tcPr>
            <w:tcW w:w="2218" w:type="dxa"/>
          </w:tcPr>
          <w:p w14:paraId="39D0DB68" w14:textId="17E7F9DF" w:rsidR="0042707B" w:rsidRPr="00A31245" w:rsidRDefault="0042707B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PDAC (Yes, %)</w:t>
            </w:r>
          </w:p>
        </w:tc>
        <w:tc>
          <w:tcPr>
            <w:tcW w:w="2529" w:type="dxa"/>
          </w:tcPr>
          <w:p w14:paraId="1C7DF675" w14:textId="21628CC2" w:rsidR="0042707B" w:rsidRPr="00A31245" w:rsidRDefault="0007410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7 (33.3)</w:t>
            </w:r>
          </w:p>
        </w:tc>
        <w:tc>
          <w:tcPr>
            <w:tcW w:w="2292" w:type="dxa"/>
          </w:tcPr>
          <w:p w14:paraId="27649988" w14:textId="04CD4186" w:rsidR="0042707B" w:rsidRPr="00A31245" w:rsidRDefault="00074109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1245">
              <w:rPr>
                <w:rFonts w:ascii="Times New Roman" w:hAnsi="Times New Roman" w:cs="Times New Roman"/>
                <w:sz w:val="22"/>
                <w:szCs w:val="22"/>
              </w:rPr>
              <w:t>13 (33.3)</w:t>
            </w:r>
          </w:p>
        </w:tc>
        <w:tc>
          <w:tcPr>
            <w:tcW w:w="2017" w:type="dxa"/>
          </w:tcPr>
          <w:p w14:paraId="5962C4A1" w14:textId="75B7ABDA" w:rsidR="0042707B" w:rsidRPr="00A31245" w:rsidRDefault="00A31245" w:rsidP="003177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</w:tbl>
    <w:p w14:paraId="3A6EDCE7" w14:textId="32B79A83" w:rsidR="00906801" w:rsidRPr="00A31245" w:rsidRDefault="00000000">
      <w:pPr>
        <w:rPr>
          <w:rFonts w:ascii="Times New Roman" w:hAnsi="Times New Roman" w:cs="Times New Roman"/>
          <w:sz w:val="22"/>
          <w:szCs w:val="22"/>
        </w:rPr>
      </w:pPr>
    </w:p>
    <w:p w14:paraId="0BC3F51F" w14:textId="3FE539DE" w:rsidR="00874942" w:rsidRPr="00A31245" w:rsidRDefault="00874942" w:rsidP="00874942">
      <w:pPr>
        <w:spacing w:line="48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A31245">
        <w:rPr>
          <w:rFonts w:ascii="Times New Roman" w:hAnsi="Times New Roman" w:cs="Times New Roman"/>
          <w:b/>
          <w:bCs/>
          <w:i/>
          <w:iCs/>
          <w:sz w:val="22"/>
          <w:szCs w:val="22"/>
          <w:u w:val="single"/>
        </w:rPr>
        <w:t>Supplementary Table 1</w:t>
      </w:r>
      <w:r w:rsidRPr="00A31245">
        <w:rPr>
          <w:rFonts w:ascii="Times New Roman" w:hAnsi="Times New Roman" w:cs="Times New Roman"/>
          <w:i/>
          <w:iCs/>
          <w:sz w:val="22"/>
          <w:szCs w:val="22"/>
          <w:u w:val="single"/>
        </w:rPr>
        <w:t xml:space="preserve"> – Baseline cohort characteristics after stratification into learning phase (n=21) and proficiency phase (n=</w:t>
      </w:r>
      <w:r w:rsidR="00887018" w:rsidRPr="00A31245">
        <w:rPr>
          <w:rFonts w:ascii="Times New Roman" w:hAnsi="Times New Roman" w:cs="Times New Roman"/>
          <w:i/>
          <w:iCs/>
          <w:sz w:val="22"/>
          <w:szCs w:val="22"/>
          <w:u w:val="single"/>
        </w:rPr>
        <w:t>39</w:t>
      </w:r>
      <w:r w:rsidRPr="00A31245">
        <w:rPr>
          <w:rFonts w:ascii="Times New Roman" w:hAnsi="Times New Roman" w:cs="Times New Roman"/>
          <w:i/>
          <w:iCs/>
          <w:sz w:val="22"/>
          <w:szCs w:val="22"/>
          <w:u w:val="single"/>
        </w:rPr>
        <w:t>) subgroups</w:t>
      </w:r>
      <w:r w:rsidRPr="00A31245">
        <w:rPr>
          <w:rFonts w:ascii="Times New Roman" w:hAnsi="Times New Roman" w:cs="Times New Roman"/>
          <w:i/>
          <w:iCs/>
          <w:sz w:val="22"/>
          <w:szCs w:val="22"/>
        </w:rPr>
        <w:t xml:space="preserve">. BMI – Body Mass Index. IQR – interquartile range. SD – Standard deviation. </w:t>
      </w:r>
      <w:r w:rsidR="0042707B" w:rsidRPr="00A31245">
        <w:rPr>
          <w:rFonts w:ascii="Times New Roman" w:hAnsi="Times New Roman" w:cs="Times New Roman"/>
          <w:i/>
          <w:iCs/>
          <w:sz w:val="22"/>
          <w:szCs w:val="22"/>
        </w:rPr>
        <w:t>PDAC – Pancreatic Ductal Adenocarcinoma.</w:t>
      </w:r>
    </w:p>
    <w:p w14:paraId="48AF6509" w14:textId="77777777" w:rsidR="00874942" w:rsidRPr="00A31245" w:rsidRDefault="00874942">
      <w:pPr>
        <w:rPr>
          <w:rFonts w:ascii="Times New Roman" w:hAnsi="Times New Roman" w:cs="Times New Roman"/>
          <w:sz w:val="22"/>
          <w:szCs w:val="22"/>
        </w:rPr>
      </w:pPr>
    </w:p>
    <w:sectPr w:rsidR="00874942" w:rsidRPr="00A31245" w:rsidSect="001055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2D0"/>
    <w:rsid w:val="000115C1"/>
    <w:rsid w:val="000224FB"/>
    <w:rsid w:val="00074109"/>
    <w:rsid w:val="00076FFD"/>
    <w:rsid w:val="000C1C3D"/>
    <w:rsid w:val="000C3723"/>
    <w:rsid w:val="00105550"/>
    <w:rsid w:val="00336117"/>
    <w:rsid w:val="003B5CDA"/>
    <w:rsid w:val="00414696"/>
    <w:rsid w:val="0042707B"/>
    <w:rsid w:val="00446529"/>
    <w:rsid w:val="0044702F"/>
    <w:rsid w:val="005A6EF9"/>
    <w:rsid w:val="006142C4"/>
    <w:rsid w:val="00686C80"/>
    <w:rsid w:val="007A60FD"/>
    <w:rsid w:val="00861774"/>
    <w:rsid w:val="00874942"/>
    <w:rsid w:val="00887018"/>
    <w:rsid w:val="008E4DEF"/>
    <w:rsid w:val="00950C0C"/>
    <w:rsid w:val="00954E04"/>
    <w:rsid w:val="00997EF2"/>
    <w:rsid w:val="00A31245"/>
    <w:rsid w:val="00A40EA9"/>
    <w:rsid w:val="00AB72D0"/>
    <w:rsid w:val="00B15ECE"/>
    <w:rsid w:val="00B52814"/>
    <w:rsid w:val="00B90348"/>
    <w:rsid w:val="00D20E13"/>
    <w:rsid w:val="00DA0633"/>
    <w:rsid w:val="00DD08FF"/>
    <w:rsid w:val="00E83294"/>
    <w:rsid w:val="00FD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4142A"/>
  <w14:defaultImageDpi w14:val="32767"/>
  <w15:chartTrackingRefBased/>
  <w15:docId w15:val="{EAAF3FEF-9D79-014E-B538-290C8796B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B7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5</Words>
  <Characters>580</Characters>
  <Application>Microsoft Office Word</Application>
  <DocSecurity>0</DocSecurity>
  <Lines>2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ka, Michal</dc:creator>
  <cp:keywords/>
  <dc:description/>
  <cp:lastModifiedBy>Kawka, Michal</cp:lastModifiedBy>
  <cp:revision>8</cp:revision>
  <dcterms:created xsi:type="dcterms:W3CDTF">2022-01-19T17:18:00Z</dcterms:created>
  <dcterms:modified xsi:type="dcterms:W3CDTF">2022-12-21T12:45:00Z</dcterms:modified>
</cp:coreProperties>
</file>